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B19AEA" w14:textId="77777777" w:rsidR="003059A6" w:rsidRDefault="0050092C">
      <w:r>
        <w:t xml:space="preserve">Appendix 3. </w:t>
      </w:r>
      <w:r>
        <w:rPr>
          <w:rFonts w:cstheme="minorHAnsi"/>
        </w:rPr>
        <w:t xml:space="preserve">Baseline and long-term PROs in participants with and without grade 3-4 adverse events. </w:t>
      </w:r>
      <w:r>
        <w:rPr>
          <w:rFonts w:cstheme="minorHAnsi"/>
        </w:rPr>
        <w:br/>
      </w:r>
    </w:p>
    <w:p w14:paraId="4090D175" w14:textId="77777777" w:rsidR="0050092C" w:rsidRDefault="0050092C"/>
    <w:p w14:paraId="0EC0562A" w14:textId="77777777" w:rsidR="0050092C" w:rsidRDefault="0050092C">
      <w:r w:rsidRPr="00A26A19">
        <w:rPr>
          <w:noProof/>
          <w:lang w:eastAsia="en-AU"/>
        </w:rPr>
        <w:drawing>
          <wp:inline distT="0" distB="0" distL="0" distR="0" wp14:anchorId="03167506" wp14:editId="0F940AC6">
            <wp:extent cx="5731510" cy="5731510"/>
            <wp:effectExtent l="0" t="0" r="254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B648E0" w14:textId="2830F7D1" w:rsidR="0050092C" w:rsidRDefault="0050092C"/>
    <w:p w14:paraId="55F5C534" w14:textId="77777777" w:rsidR="009A268D" w:rsidRDefault="009A268D">
      <w:pPr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br w:type="page"/>
      </w:r>
    </w:p>
    <w:p w14:paraId="02348F1E" w14:textId="42230EA6" w:rsidR="009A268D" w:rsidRDefault="009A268D" w:rsidP="009A268D">
      <w:pPr>
        <w:adjustRightInd w:val="0"/>
        <w:spacing w:before="10" w:after="10"/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lastRenderedPageBreak/>
        <w:t>Association between baseline QoL and Grade 3+ AE during the study</w:t>
      </w:r>
    </w:p>
    <w:p w14:paraId="3563279F" w14:textId="77777777" w:rsidR="009A268D" w:rsidRDefault="009A268D" w:rsidP="009A268D">
      <w:pPr>
        <w:adjustRightInd w:val="0"/>
        <w:spacing w:before="10" w:after="10"/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t>Baseline QoL by Grade 3+ AE during study</w:t>
      </w:r>
    </w:p>
    <w:p w14:paraId="37F3E1AC" w14:textId="77777777" w:rsidR="009A268D" w:rsidRDefault="009A268D" w:rsidP="009A268D">
      <w:pPr>
        <w:adjustRightInd w:val="0"/>
        <w:rPr>
          <w:rFonts w:ascii="Arial" w:hAnsi="Arial" w:cs="Arial"/>
          <w:b/>
          <w:bCs/>
          <w:color w:val="000000"/>
        </w:rPr>
      </w:pPr>
    </w:p>
    <w:tbl>
      <w:tblPr>
        <w:tblW w:w="0" w:type="auto"/>
        <w:tblInd w:w="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77"/>
        <w:gridCol w:w="2208"/>
        <w:gridCol w:w="706"/>
        <w:gridCol w:w="706"/>
        <w:gridCol w:w="1471"/>
        <w:gridCol w:w="746"/>
      </w:tblGrid>
      <w:tr w:rsidR="009A268D" w14:paraId="51581452" w14:textId="77777777" w:rsidTr="008D279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3185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22544F9" w14:textId="77777777" w:rsidR="009A268D" w:rsidRDefault="009A268D" w:rsidP="008D27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0" w:name="IDX2"/>
            <w:bookmarkEnd w:id="0"/>
          </w:p>
        </w:tc>
        <w:tc>
          <w:tcPr>
            <w:tcW w:w="1412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AD3D4DC" w14:textId="77777777" w:rsidR="009A268D" w:rsidRDefault="009A268D" w:rsidP="008D27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an (SD) score at baseline</w:t>
            </w:r>
          </w:p>
        </w:tc>
        <w:tc>
          <w:tcPr>
            <w:tcW w:w="2217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B99AB93" w14:textId="77777777" w:rsidR="009A268D" w:rsidRDefault="009A268D" w:rsidP="008D27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Logistic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geresssio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for baseline score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br/>
              <w:t>as predictor of Grade 3+ AE during study</w:t>
            </w:r>
          </w:p>
        </w:tc>
      </w:tr>
      <w:tr w:rsidR="009A268D" w14:paraId="092A187A" w14:textId="77777777" w:rsidTr="008D279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97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B10799D" w14:textId="77777777" w:rsidR="009A268D" w:rsidRDefault="009A268D" w:rsidP="008D27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QoL instrument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2163E20" w14:textId="77777777" w:rsidR="009A268D" w:rsidRDefault="009A268D" w:rsidP="008D27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cale</w:t>
            </w:r>
          </w:p>
        </w:tc>
        <w:tc>
          <w:tcPr>
            <w:tcW w:w="70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A5A0D0B" w14:textId="77777777" w:rsidR="009A268D" w:rsidRDefault="009A268D" w:rsidP="008D27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 grade 3+ AE during study</w:t>
            </w:r>
          </w:p>
        </w:tc>
        <w:tc>
          <w:tcPr>
            <w:tcW w:w="70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BB33A69" w14:textId="77777777" w:rsidR="009A268D" w:rsidRDefault="009A268D" w:rsidP="008D27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rade 3+ AE during study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5D4AFB4" w14:textId="77777777" w:rsidR="009A268D" w:rsidRDefault="009A268D" w:rsidP="008D27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R (95% CI) per 10 unit increase in score</w:t>
            </w:r>
          </w:p>
        </w:tc>
        <w:tc>
          <w:tcPr>
            <w:tcW w:w="74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B6552E6" w14:textId="77777777" w:rsidR="009A268D" w:rsidRDefault="009A268D" w:rsidP="008D27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-value</w:t>
            </w:r>
          </w:p>
        </w:tc>
      </w:tr>
      <w:tr w:rsidR="009A268D" w14:paraId="08F53FB2" w14:textId="77777777" w:rsidTr="008D279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F9A869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QLQ-C3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BE7E70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hysical functioning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0574AA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4 (12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597FC4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4 (9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874C29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4 (0.73, 1.48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817F16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5</w:t>
            </w:r>
          </w:p>
        </w:tc>
      </w:tr>
      <w:tr w:rsidR="009A268D" w14:paraId="7587048A" w14:textId="77777777" w:rsidTr="008D279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99404B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4452AA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ole functioning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24204A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5 (26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F7C398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9 (15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17A337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0 (0.93, 1.32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DD5EB5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</w:tr>
      <w:tr w:rsidR="009A268D" w14:paraId="4411168A" w14:textId="77777777" w:rsidTr="008D279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C62A93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5C40C3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motional functioning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2D603E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8 (20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D1F77B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2 (21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0FCBB3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6 (0.71, 1.03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067DB2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</w:tr>
      <w:tr w:rsidR="009A268D" w14:paraId="58EFDF20" w14:textId="77777777" w:rsidTr="008D279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9A9628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7F5731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gnitive functioning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40EAC4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8 (18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7B0D56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0 (15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BB758F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7 (0.85, 1.34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99B635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9</w:t>
            </w:r>
          </w:p>
        </w:tc>
      </w:tr>
      <w:tr w:rsidR="009A268D" w14:paraId="1367DD9B" w14:textId="77777777" w:rsidTr="008D279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4FC098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9C4542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ocial functioning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19DE1B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8 (26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6A5F37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8 (27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D39DAB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1 (0.88, 1.16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54770D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2</w:t>
            </w:r>
          </w:p>
        </w:tc>
      </w:tr>
      <w:tr w:rsidR="009A268D" w14:paraId="3183F748" w14:textId="77777777" w:rsidTr="008D279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AD3969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802A2B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atigu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DE6FDD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 (22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764CA0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 (16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6659B7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2 (0.85, 1.23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8C6ED1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2</w:t>
            </w:r>
          </w:p>
        </w:tc>
      </w:tr>
      <w:tr w:rsidR="009A268D" w14:paraId="367A8617" w14:textId="77777777" w:rsidTr="008D279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B25734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C83BC3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usea and vomiting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A96176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 (19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0CB97F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 (16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34F782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8 (0.79, 1.20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07FCCF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2</w:t>
            </w:r>
          </w:p>
        </w:tc>
      </w:tr>
      <w:tr w:rsidR="009A268D" w14:paraId="111DE478" w14:textId="77777777" w:rsidTr="008D279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76E19F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BA4C42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i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0C3BFE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 (22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666C13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 (16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4CBE7E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6 (0.71, 1.05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3493FC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</w:tr>
      <w:tr w:rsidR="009A268D" w14:paraId="292B5549" w14:textId="77777777" w:rsidTr="008D279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D292BB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53E02F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yspnoe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CC3327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 (19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D35555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 (16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7D6283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6 (0.77, 1.18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39241E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7</w:t>
            </w:r>
          </w:p>
        </w:tc>
      </w:tr>
      <w:tr w:rsidR="009A268D" w14:paraId="7E63FEFA" w14:textId="77777777" w:rsidTr="008D279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73A8CF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1FFE7E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nsomni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72F3D4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 (31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00CD81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 (27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D89E43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6 (0.85, 1.09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3C465C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4</w:t>
            </w:r>
          </w:p>
        </w:tc>
      </w:tr>
      <w:tr w:rsidR="009A268D" w14:paraId="7BD4F979" w14:textId="77777777" w:rsidTr="008D279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39A891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04A450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ppetite loss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20382D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 (27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17E925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(24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57FF45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2 (0.88, 1.18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E8B0D6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8</w:t>
            </w:r>
          </w:p>
        </w:tc>
      </w:tr>
      <w:tr w:rsidR="009A268D" w14:paraId="15A7732A" w14:textId="77777777" w:rsidTr="008D279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73A15A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01C00D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nstipatio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31A212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 (23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233CDE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 (21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E2F08E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7 (0.82, 1.15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33649B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5</w:t>
            </w:r>
          </w:p>
        </w:tc>
      </w:tr>
      <w:tr w:rsidR="009A268D" w14:paraId="02F93E88" w14:textId="77777777" w:rsidTr="008D279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F9D89D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F7EE61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iarrhoe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80D5EE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 (13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9BEB5F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 (11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A1622B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2 (0.68, 1.25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3FF079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0</w:t>
            </w:r>
          </w:p>
        </w:tc>
      </w:tr>
      <w:tr w:rsidR="009A268D" w14:paraId="50C33EC2" w14:textId="77777777" w:rsidTr="008D279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E0A287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C7D495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inancial difficulties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334A2B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 (30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B13F25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 (25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D03B05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3 (0.81, 1.06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74FAB9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</w:tr>
      <w:tr w:rsidR="009A268D" w14:paraId="2F8EAADB" w14:textId="77777777" w:rsidTr="008D279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4B711D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3F612C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lobal health status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7F7D5F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3 (18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F97BAF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1 (18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0AAEB5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5 (0.78, 1.17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DD3031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</w:p>
        </w:tc>
      </w:tr>
      <w:tr w:rsidR="009A268D" w14:paraId="6B100158" w14:textId="77777777" w:rsidTr="008D279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3D7259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586B31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lobal Quality of lif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150CBF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7 (17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96BBF9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3 (18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B62F53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6 (0.69, 1.07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426457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</w:tr>
      <w:tr w:rsidR="009A268D" w14:paraId="79AF74DE" w14:textId="77777777" w:rsidTr="008D279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107F75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F6A5DC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lobal health status/QoL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45DA83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5 (16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DCBB85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2 (17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128E52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9 (0.71, 1.12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EAB1AF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</w:tr>
      <w:tr w:rsidR="009A268D" w14:paraId="7DCA177E" w14:textId="77777777" w:rsidTr="008D279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2350DF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ES-18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E26E53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ysphagi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AF54E6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 (21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58C104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 (23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F17889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 (0.84, 1.19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AA27EA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</w:t>
            </w:r>
          </w:p>
        </w:tc>
      </w:tr>
      <w:tr w:rsidR="009A268D" w14:paraId="291ACB84" w14:textId="77777777" w:rsidTr="008D279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F434A9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9502D9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oblems with eating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9B154D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 (27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8CF5FA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 (27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C54AD7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 (0.86, 1.14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D4FDD5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7</w:t>
            </w:r>
          </w:p>
        </w:tc>
      </w:tr>
      <w:tr w:rsidR="009A268D" w14:paraId="23FE5D3E" w14:textId="77777777" w:rsidTr="008D279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FE599A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C029D5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lux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11B5C2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 (25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76A41A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 (22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823E01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3 (0.70, 1.00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918DEC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</w:tr>
      <w:tr w:rsidR="009A268D" w14:paraId="07E157AD" w14:textId="77777777" w:rsidTr="008D279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4BEA70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6DBF81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in (OES-18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58723C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 (22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232E61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 (20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B71D1F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8 (0.73, 1.06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E51EF5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</w:tr>
      <w:tr w:rsidR="009A268D" w14:paraId="24436C7C" w14:textId="77777777" w:rsidTr="008D279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ED43F0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5441F4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rouble swallowing saliv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72F98B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 (29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DC236A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 (22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474BC9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3 (0.81, 1.08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33334B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</w:tr>
      <w:tr w:rsidR="009A268D" w14:paraId="1AF5EE59" w14:textId="77777777" w:rsidTr="008D279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A59947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F62207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hoked when swallowing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8457FC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 (24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3038AF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 (22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FB7F1E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2 (0.78, 1.09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48912B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</w:tr>
      <w:tr w:rsidR="009A268D" w14:paraId="0388A857" w14:textId="77777777" w:rsidTr="008D279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C589FF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4BE849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ry mouth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1AFA89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 (29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0A0E37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 (25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D059E1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2 (0.80, 1.06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14D6FE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</w:tr>
      <w:tr w:rsidR="009A268D" w14:paraId="64B5F18D" w14:textId="77777777" w:rsidTr="008D279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AED1D2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B43251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rouble with tas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FB1CC7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 (20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8BBF7B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 (22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3DAC92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4 (0.87, 1.25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12438A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</w:p>
        </w:tc>
      </w:tr>
      <w:tr w:rsidR="009A268D" w14:paraId="4C6E93EA" w14:textId="77777777" w:rsidTr="008D279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00A822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3EE822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rouble with coughing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5C3AA3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 (26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427AB3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 (16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69E5B1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9 (0.73, 1.07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9D87C7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</w:tr>
      <w:tr w:rsidR="009A268D" w14:paraId="0459D7BF" w14:textId="77777777" w:rsidTr="008D279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7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2D61CE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0E07F4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rouble with talking</w:t>
            </w:r>
          </w:p>
        </w:tc>
        <w:tc>
          <w:tcPr>
            <w:tcW w:w="70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541FF7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 (17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5B182E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 (11)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BB6133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7 (0.75, 1.26)</w:t>
            </w:r>
          </w:p>
        </w:tc>
        <w:tc>
          <w:tcPr>
            <w:tcW w:w="74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8C95C1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2</w:t>
            </w:r>
          </w:p>
        </w:tc>
      </w:tr>
    </w:tbl>
    <w:p w14:paraId="05B66A92" w14:textId="77777777" w:rsidR="009A268D" w:rsidRDefault="009A268D" w:rsidP="009A268D">
      <w:pPr>
        <w:adjustRightInd w:val="0"/>
        <w:rPr>
          <w:rFonts w:ascii="Arial" w:hAnsi="Arial" w:cs="Arial"/>
          <w:color w:val="000000"/>
          <w:sz w:val="18"/>
          <w:szCs w:val="18"/>
        </w:rPr>
      </w:pPr>
    </w:p>
    <w:p w14:paraId="799FCAD0" w14:textId="509B3FFE" w:rsidR="009A268D" w:rsidRDefault="009A268D">
      <w:r>
        <w:br w:type="page"/>
      </w:r>
    </w:p>
    <w:p w14:paraId="797558AA" w14:textId="77777777" w:rsidR="009A268D" w:rsidRDefault="009A268D" w:rsidP="009A268D">
      <w:pPr>
        <w:adjustRightInd w:val="0"/>
        <w:spacing w:before="10" w:after="10"/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lastRenderedPageBreak/>
        <w:t>Association between Grade 3+ AE during the study and QoL at 2 years</w:t>
      </w:r>
    </w:p>
    <w:p w14:paraId="25D77482" w14:textId="77777777" w:rsidR="009A268D" w:rsidRDefault="009A268D" w:rsidP="009A268D">
      <w:pPr>
        <w:adjustRightInd w:val="0"/>
        <w:spacing w:before="10" w:after="10"/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t>2-year QoL by Grade 3+ AE during study</w:t>
      </w:r>
    </w:p>
    <w:p w14:paraId="559D77B7" w14:textId="77777777" w:rsidR="009A268D" w:rsidRDefault="009A268D" w:rsidP="009A268D">
      <w:pPr>
        <w:adjustRightInd w:val="0"/>
        <w:rPr>
          <w:rFonts w:ascii="Arial" w:hAnsi="Arial" w:cs="Arial"/>
          <w:b/>
          <w:bCs/>
          <w:color w:val="000000"/>
        </w:rPr>
      </w:pPr>
    </w:p>
    <w:tbl>
      <w:tblPr>
        <w:tblW w:w="0" w:type="auto"/>
        <w:tblInd w:w="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77"/>
        <w:gridCol w:w="2208"/>
        <w:gridCol w:w="706"/>
        <w:gridCol w:w="706"/>
        <w:gridCol w:w="869"/>
      </w:tblGrid>
      <w:tr w:rsidR="009A268D" w14:paraId="2CEAD7F0" w14:textId="77777777" w:rsidTr="008D279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3185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506952E" w14:textId="77777777" w:rsidR="009A268D" w:rsidRDefault="009A268D" w:rsidP="008D27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1" w:name="IDX4"/>
            <w:bookmarkEnd w:id="1"/>
          </w:p>
        </w:tc>
        <w:tc>
          <w:tcPr>
            <w:tcW w:w="1412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895B631" w14:textId="77777777" w:rsidR="009A268D" w:rsidRDefault="009A268D" w:rsidP="008D27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an (SD) score at 2 years</w:t>
            </w:r>
          </w:p>
        </w:tc>
        <w:tc>
          <w:tcPr>
            <w:tcW w:w="86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27B3D48" w14:textId="77777777" w:rsidR="009A268D" w:rsidRDefault="009A268D" w:rsidP="008D27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A268D" w14:paraId="3BA3B392" w14:textId="77777777" w:rsidTr="008D279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97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86AD16D" w14:textId="77777777" w:rsidR="009A268D" w:rsidRDefault="009A268D" w:rsidP="008D27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QoL instrument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4F12820" w14:textId="77777777" w:rsidR="009A268D" w:rsidRDefault="009A268D" w:rsidP="008D27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cale</w:t>
            </w:r>
          </w:p>
        </w:tc>
        <w:tc>
          <w:tcPr>
            <w:tcW w:w="70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29D322F" w14:textId="77777777" w:rsidR="009A268D" w:rsidRDefault="009A268D" w:rsidP="008D27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 grade 3+ AE during study</w:t>
            </w:r>
          </w:p>
        </w:tc>
        <w:tc>
          <w:tcPr>
            <w:tcW w:w="70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39B17C2" w14:textId="77777777" w:rsidR="009A268D" w:rsidRDefault="009A268D" w:rsidP="008D27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rade 3+ AE during study</w:t>
            </w:r>
          </w:p>
        </w:tc>
        <w:tc>
          <w:tcPr>
            <w:tcW w:w="86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FEB297F" w14:textId="77777777" w:rsidR="009A268D" w:rsidRDefault="009A268D" w:rsidP="008D27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-value from Wilcoxon test</w:t>
            </w:r>
          </w:p>
        </w:tc>
      </w:tr>
      <w:tr w:rsidR="009A268D" w14:paraId="22602EA8" w14:textId="77777777" w:rsidTr="008D279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2CB7FE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QLQ-C3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9B377B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hysical functioning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AC49F7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6 (15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9E723B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7 (17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9111AE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5</w:t>
            </w:r>
          </w:p>
        </w:tc>
      </w:tr>
      <w:tr w:rsidR="009A268D" w14:paraId="26B1F808" w14:textId="77777777" w:rsidTr="008D279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EAB2D4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DB5A03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ole functioning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190D9E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4 (26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2C28DB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0 (23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285E2F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</w:tr>
      <w:tr w:rsidR="009A268D" w14:paraId="1739122D" w14:textId="77777777" w:rsidTr="008D279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852546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F3A427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motional functioning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ED4F12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2 (17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FF5CC1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3 (19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960B38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</w:tr>
      <w:tr w:rsidR="009A268D" w14:paraId="3076EC41" w14:textId="77777777" w:rsidTr="008D279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7B0FFC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20E80A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gnitive functioning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728D47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3 (18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A2C37C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2 (17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323061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5</w:t>
            </w:r>
          </w:p>
        </w:tc>
      </w:tr>
      <w:tr w:rsidR="009A268D" w14:paraId="178E1940" w14:textId="77777777" w:rsidTr="008D279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524C7C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4D06D7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ocial functioning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0C3F1E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8 (29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DE5A01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3 (22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2FDF16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9</w:t>
            </w:r>
          </w:p>
        </w:tc>
      </w:tr>
      <w:tr w:rsidR="009A268D" w14:paraId="6BAEF4EB" w14:textId="77777777" w:rsidTr="008D279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6B5FF3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4CD3DB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atigu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684596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 (20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425AD8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 (24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A3D1A9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3</w:t>
            </w:r>
          </w:p>
        </w:tc>
      </w:tr>
      <w:tr w:rsidR="009A268D" w14:paraId="780B8B2F" w14:textId="77777777" w:rsidTr="008D279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F6C1E0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78746E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usea and vomiting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1799CB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 (25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73E7ED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 (18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952724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1</w:t>
            </w:r>
          </w:p>
        </w:tc>
      </w:tr>
      <w:tr w:rsidR="009A268D" w14:paraId="7EA193B6" w14:textId="77777777" w:rsidTr="008D279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E7749F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71DCFD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i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37BF09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 (21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A8900A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 (20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AAAC53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</w:tr>
      <w:tr w:rsidR="009A268D" w14:paraId="2AB0EDC8" w14:textId="77777777" w:rsidTr="008D279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ACA9BA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F7FABE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yspnoe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5B3161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 (28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820E5C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 (30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6DBB23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9</w:t>
            </w:r>
          </w:p>
        </w:tc>
      </w:tr>
      <w:tr w:rsidR="009A268D" w14:paraId="5E26CFD9" w14:textId="77777777" w:rsidTr="008D279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9ED0BF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BB06FA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nsomni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078B9F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 (28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8434B1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 (34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E653B9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5</w:t>
            </w:r>
          </w:p>
        </w:tc>
      </w:tr>
      <w:tr w:rsidR="009A268D" w14:paraId="7597605D" w14:textId="77777777" w:rsidTr="008D279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00AA67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95DA7B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ppetite loss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EB68D8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 (25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21D6E0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 (29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3D0FE3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0</w:t>
            </w:r>
          </w:p>
        </w:tc>
      </w:tr>
      <w:tr w:rsidR="009A268D" w14:paraId="025E22EE" w14:textId="77777777" w:rsidTr="008D279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58CC04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979596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nstipatio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52770E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 (20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AE2C94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 (27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F0F119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6</w:t>
            </w:r>
          </w:p>
        </w:tc>
      </w:tr>
      <w:tr w:rsidR="009A268D" w14:paraId="62B6A45D" w14:textId="77777777" w:rsidTr="008D279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6EA594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D3038B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iarrhoe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3BE81A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 (23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4409E8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 (15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3CE8AA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</w:tr>
      <w:tr w:rsidR="009A268D" w14:paraId="310D5C42" w14:textId="77777777" w:rsidTr="008D279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CC5F20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6A1236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inancial difficulties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497550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 (32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2653C8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 (32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68F1B5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1</w:t>
            </w:r>
          </w:p>
        </w:tc>
      </w:tr>
      <w:tr w:rsidR="009A268D" w14:paraId="5BAC95D2" w14:textId="77777777" w:rsidTr="008D279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992FF5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D1BDFE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lobal health status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729A02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1 (21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8B054F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0 (23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578595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9</w:t>
            </w:r>
          </w:p>
        </w:tc>
      </w:tr>
      <w:tr w:rsidR="009A268D" w14:paraId="0165DD94" w14:textId="77777777" w:rsidTr="008D279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FC7A53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ED7E3F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lobal Quality of lif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11044A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1 (22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DE56B5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3 (23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B1570F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2</w:t>
            </w:r>
          </w:p>
        </w:tc>
      </w:tr>
      <w:tr w:rsidR="009A268D" w14:paraId="06C1CD6B" w14:textId="77777777" w:rsidTr="008D279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F22572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936679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lobal health status/QoL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CF1004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1 (21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A63E0D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2 (22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A72EF8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1</w:t>
            </w:r>
          </w:p>
        </w:tc>
      </w:tr>
      <w:tr w:rsidR="009A268D" w14:paraId="1274CBBB" w14:textId="77777777" w:rsidTr="008D279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F235F2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ES-18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0C67F9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ysphagi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FD73E2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 (12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34FF5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 (13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2F6650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</w:tr>
      <w:tr w:rsidR="009A268D" w14:paraId="61710202" w14:textId="77777777" w:rsidTr="008D279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B86F0C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88E17C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oblems with eating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3F2422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 (22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59F285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(18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B9C96C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5</w:t>
            </w:r>
          </w:p>
        </w:tc>
      </w:tr>
      <w:tr w:rsidR="009A268D" w14:paraId="1724BEFA" w14:textId="77777777" w:rsidTr="008D279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66F565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E10865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lux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0BE953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 (28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02FECE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7 (26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F5DCCE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0</w:t>
            </w:r>
          </w:p>
        </w:tc>
      </w:tr>
      <w:tr w:rsidR="009A268D" w14:paraId="6533B376" w14:textId="77777777" w:rsidTr="008D279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BF4546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D18111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in (OES-18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516615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 (24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C605AE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 (21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D493B7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</w:p>
        </w:tc>
      </w:tr>
      <w:tr w:rsidR="009A268D" w14:paraId="5AF401CA" w14:textId="77777777" w:rsidTr="008D279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78A9DC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19174B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rouble swallowing saliv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9F5ED3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 (26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05C8E7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 (12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F91052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</w:p>
        </w:tc>
      </w:tr>
      <w:tr w:rsidR="009A268D" w14:paraId="008F802A" w14:textId="77777777" w:rsidTr="008D279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F580B7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57E09F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hoked when swallowing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50FC10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 (25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E2FCE1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 (19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0C2260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3</w:t>
            </w:r>
          </w:p>
        </w:tc>
      </w:tr>
      <w:tr w:rsidR="009A268D" w14:paraId="083E08C4" w14:textId="77777777" w:rsidTr="008D279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348315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957C79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ry mouth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D4E3A4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 (30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2DFD2E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 (35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56B3D7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0</w:t>
            </w:r>
          </w:p>
        </w:tc>
      </w:tr>
      <w:tr w:rsidR="009A268D" w14:paraId="625FF684" w14:textId="77777777" w:rsidTr="008D279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E2E985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25747F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rouble with tas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F31C88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 (24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9A5292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 (19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5E5140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</w:p>
        </w:tc>
      </w:tr>
      <w:tr w:rsidR="009A268D" w14:paraId="7A91CE7E" w14:textId="77777777" w:rsidTr="008D279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80FFDF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E4C049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rouble with coughing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B1AC26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 (36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2622EA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 (30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16679D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</w:tr>
      <w:tr w:rsidR="009A268D" w14:paraId="5F8D0DE5" w14:textId="77777777" w:rsidTr="008D279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7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ABBD85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9279FF" w14:textId="77777777" w:rsidR="009A268D" w:rsidRDefault="009A268D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rouble with talking</w:t>
            </w:r>
          </w:p>
        </w:tc>
        <w:tc>
          <w:tcPr>
            <w:tcW w:w="70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5F0DF2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 (24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A6BC61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 (18)</w:t>
            </w:r>
          </w:p>
        </w:tc>
        <w:tc>
          <w:tcPr>
            <w:tcW w:w="86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95A94F" w14:textId="77777777" w:rsidR="009A268D" w:rsidRDefault="009A268D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3</w:t>
            </w:r>
          </w:p>
        </w:tc>
      </w:tr>
    </w:tbl>
    <w:p w14:paraId="415AEDFF" w14:textId="77777777" w:rsidR="009A268D" w:rsidRDefault="009A268D" w:rsidP="009A268D">
      <w:pPr>
        <w:adjustRightInd w:val="0"/>
        <w:rPr>
          <w:rFonts w:ascii="Arial" w:hAnsi="Arial" w:cs="Arial"/>
          <w:color w:val="000000"/>
          <w:sz w:val="18"/>
          <w:szCs w:val="18"/>
        </w:rPr>
      </w:pPr>
    </w:p>
    <w:p w14:paraId="58692760" w14:textId="77777777" w:rsidR="009A268D" w:rsidRDefault="009A268D" w:rsidP="009A268D">
      <w:pPr>
        <w:adjustRightInd w:val="0"/>
        <w:jc w:val="center"/>
        <w:rPr>
          <w:sz w:val="24"/>
          <w:szCs w:val="24"/>
        </w:rPr>
      </w:pPr>
    </w:p>
    <w:p w14:paraId="6EF2E6E3" w14:textId="77777777" w:rsidR="009A268D" w:rsidRDefault="009A268D"/>
    <w:sectPr w:rsidR="009A26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04AB"/>
    <w:rsid w:val="003059A6"/>
    <w:rsid w:val="0050092C"/>
    <w:rsid w:val="008604AB"/>
    <w:rsid w:val="009A2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3E8F6"/>
  <w15:chartTrackingRefBased/>
  <w15:docId w15:val="{BA55AA8B-7FF8-4A4A-A59B-DC6691CD1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9</Words>
  <Characters>2845</Characters>
  <Application>Microsoft Office Word</Application>
  <DocSecurity>0</DocSecurity>
  <Lines>23</Lines>
  <Paragraphs>6</Paragraphs>
  <ScaleCrop>false</ScaleCrop>
  <Company>NHMRC CTC</Company>
  <LinksUpToDate>false</LinksUpToDate>
  <CharactersWithSpaces>3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Mercieca-Bebber</dc:creator>
  <cp:keywords/>
  <dc:description/>
  <cp:lastModifiedBy>Rebecca Mercieca-Bebber</cp:lastModifiedBy>
  <cp:revision>3</cp:revision>
  <dcterms:created xsi:type="dcterms:W3CDTF">2020-12-17T02:44:00Z</dcterms:created>
  <dcterms:modified xsi:type="dcterms:W3CDTF">2021-11-01T10:07:00Z</dcterms:modified>
</cp:coreProperties>
</file>